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4839"/>
        <w:gridCol w:w="1457"/>
        <w:gridCol w:w="1364"/>
        <w:gridCol w:w="710"/>
        <w:gridCol w:w="792"/>
        <w:gridCol w:w="736"/>
        <w:gridCol w:w="1282"/>
        <w:gridCol w:w="735"/>
        <w:gridCol w:w="1285"/>
        <w:gridCol w:w="758"/>
      </w:tblGrid>
      <w:tr w:rsidR="00E7062F" w:rsidRPr="00E7062F" w14:paraId="04BBEDBA" w14:textId="77777777" w:rsidTr="00B139FE">
        <w:trPr>
          <w:trHeight w:val="3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6A7D" w14:textId="77777777" w:rsidR="00E7062F" w:rsidRPr="00E7062F" w:rsidRDefault="00E7062F" w:rsidP="00E7062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6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2EA1C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 n per meiosis stag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E1D7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00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D701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cidence of each phenotype per stage</w:t>
            </w:r>
          </w:p>
        </w:tc>
      </w:tr>
      <w:tr w:rsidR="00E7062F" w:rsidRPr="00E7062F" w14:paraId="53C8CE49" w14:textId="77777777" w:rsidTr="00B139FE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9A10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3912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3889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C72B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AFEF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5292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7059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E0D9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A87E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C470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062F" w:rsidRPr="00E7062F" w14:paraId="42C26018" w14:textId="77777777" w:rsidTr="00B139FE">
        <w:trPr>
          <w:trHeight w:val="400"/>
        </w:trPr>
        <w:tc>
          <w:tcPr>
            <w:tcW w:w="132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4D1F3" w14:textId="64F337A2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n-GB"/>
              </w:rPr>
              <w:t xml:space="preserve">Figure </w:t>
            </w:r>
            <w:r w:rsidR="00AF7153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n-GB"/>
              </w:rPr>
              <w:t>8-figure supplement 2</w:t>
            </w:r>
            <w:r w:rsidRPr="00E7062F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n-GB"/>
              </w:rPr>
              <w:t>C</w:t>
            </w:r>
          </w:p>
        </w:tc>
        <w:tc>
          <w:tcPr>
            <w:tcW w:w="52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57ED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taphase</w:t>
            </w:r>
          </w:p>
        </w:tc>
        <w:tc>
          <w:tcPr>
            <w:tcW w:w="489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51AA8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naphase</w:t>
            </w:r>
          </w:p>
        </w:tc>
        <w:tc>
          <w:tcPr>
            <w:tcW w:w="254" w:type="pct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C66BE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B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33FC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840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1CFD6D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taphase</w:t>
            </w:r>
          </w:p>
        </w:tc>
        <w:tc>
          <w:tcPr>
            <w:tcW w:w="84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FEE2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naphase</w:t>
            </w:r>
          </w:p>
        </w:tc>
        <w:tc>
          <w:tcPr>
            <w:tcW w:w="327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91E76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BE</w:t>
            </w:r>
          </w:p>
        </w:tc>
      </w:tr>
      <w:tr w:rsidR="00E7062F" w:rsidRPr="00E7062F" w14:paraId="0AFB951E" w14:textId="77777777" w:rsidTr="00B139FE">
        <w:trPr>
          <w:trHeight w:val="400"/>
        </w:trPr>
        <w:tc>
          <w:tcPr>
            <w:tcW w:w="132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ED60A5" w14:textId="77777777" w:rsidR="00E7062F" w:rsidRPr="00E7062F" w:rsidRDefault="00E7062F" w:rsidP="00E7062F">
            <w:pPr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52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A1714E" w14:textId="77777777" w:rsidR="00E7062F" w:rsidRPr="00E7062F" w:rsidRDefault="00E7062F" w:rsidP="00E7062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489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84B599" w14:textId="77777777" w:rsidR="00E7062F" w:rsidRPr="00E7062F" w:rsidRDefault="00E7062F" w:rsidP="00E7062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54" w:type="pct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377696" w14:textId="77777777" w:rsidR="00E7062F" w:rsidRPr="00E7062F" w:rsidRDefault="00E7062F" w:rsidP="00E7062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47B1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F3B2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ild</w:t>
            </w:r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8B575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vere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000D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ild</w:t>
            </w:r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CD58E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vere</w:t>
            </w:r>
          </w:p>
        </w:tc>
        <w:tc>
          <w:tcPr>
            <w:tcW w:w="327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598978" w14:textId="77777777" w:rsidR="00E7062F" w:rsidRPr="00E7062F" w:rsidRDefault="00E7062F" w:rsidP="00E7062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E7062F" w:rsidRPr="00E7062F" w14:paraId="131BF077" w14:textId="77777777" w:rsidTr="00B139FE">
        <w:trPr>
          <w:trHeight w:val="400"/>
        </w:trPr>
        <w:tc>
          <w:tcPr>
            <w:tcW w:w="132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44F2D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lang w:eastAsia="en-GB"/>
              </w:rPr>
              <w:t>wild type</w:t>
            </w:r>
          </w:p>
        </w:tc>
        <w:tc>
          <w:tcPr>
            <w:tcW w:w="52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E62CB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0B986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A10DC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B731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CC4E2"/>
            <w:noWrap/>
            <w:vAlign w:val="center"/>
            <w:hideMark/>
          </w:tcPr>
          <w:p w14:paraId="3F61A286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954D8"/>
            <w:noWrap/>
            <w:vAlign w:val="center"/>
            <w:hideMark/>
          </w:tcPr>
          <w:p w14:paraId="1FA4D2B6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1345667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6B0A"/>
            <w:noWrap/>
            <w:vAlign w:val="center"/>
            <w:hideMark/>
          </w:tcPr>
          <w:p w14:paraId="1FE36F6F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336A9C5" w14:textId="7C0C5537" w:rsidR="00E7062F" w:rsidRPr="00E7062F" w:rsidRDefault="001E7244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E7062F" w:rsidRPr="00E7062F" w14:paraId="0D84E99D" w14:textId="77777777" w:rsidTr="00B139FE">
        <w:trPr>
          <w:trHeight w:val="400"/>
        </w:trPr>
        <w:tc>
          <w:tcPr>
            <w:tcW w:w="13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4CF7C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</w:pPr>
            <w:proofErr w:type="gramStart"/>
            <w:r w:rsidRPr="00E7062F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bub-1</w:t>
            </w:r>
            <w:proofErr w:type="gramEnd"/>
            <w:r w:rsidRPr="00E7062F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(RNAi)</w:t>
            </w:r>
          </w:p>
        </w:tc>
        <w:tc>
          <w:tcPr>
            <w:tcW w:w="52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8A21D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FF2C0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07CC7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ADA5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CC4E2"/>
            <w:noWrap/>
            <w:vAlign w:val="center"/>
            <w:hideMark/>
          </w:tcPr>
          <w:p w14:paraId="7F355420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954D8"/>
            <w:noWrap/>
            <w:vAlign w:val="center"/>
            <w:hideMark/>
          </w:tcPr>
          <w:p w14:paraId="3BE950E0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0D087F5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6B0A"/>
            <w:noWrap/>
            <w:vAlign w:val="center"/>
            <w:hideMark/>
          </w:tcPr>
          <w:p w14:paraId="5AFC68AA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32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0483779" w14:textId="26D71E7E" w:rsidR="00E7062F" w:rsidRPr="00E7062F" w:rsidRDefault="001E7244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E7062F" w:rsidRPr="00E7062F" w14:paraId="0B2DEAB4" w14:textId="77777777" w:rsidTr="00B139FE">
        <w:trPr>
          <w:trHeight w:val="400"/>
        </w:trPr>
        <w:tc>
          <w:tcPr>
            <w:tcW w:w="13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2D88B" w14:textId="77F5B55C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hcp-4(T163A-/-</w:t>
            </w:r>
          </w:p>
        </w:tc>
        <w:tc>
          <w:tcPr>
            <w:tcW w:w="52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A2249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249E6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9CE4C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4055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CC4E2"/>
            <w:noWrap/>
            <w:vAlign w:val="center"/>
            <w:hideMark/>
          </w:tcPr>
          <w:p w14:paraId="300CC722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954D8"/>
            <w:noWrap/>
            <w:vAlign w:val="center"/>
            <w:hideMark/>
          </w:tcPr>
          <w:p w14:paraId="75403D6A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C80F216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6B0A"/>
            <w:noWrap/>
            <w:vAlign w:val="center"/>
            <w:hideMark/>
          </w:tcPr>
          <w:p w14:paraId="39D40318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32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587860A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E7062F" w:rsidRPr="00E7062F" w14:paraId="5B5D3ECE" w14:textId="77777777" w:rsidTr="00B139FE">
        <w:trPr>
          <w:trHeight w:val="400"/>
        </w:trPr>
        <w:tc>
          <w:tcPr>
            <w:tcW w:w="132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1B049" w14:textId="3B45986F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hcp-4(T163A)</w:t>
            </w:r>
            <w:r w:rsidRPr="00E7062F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-/- + </w:t>
            </w:r>
            <w:r w:rsidRPr="00E7062F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bub-1(RNAi)</w:t>
            </w:r>
          </w:p>
        </w:tc>
        <w:tc>
          <w:tcPr>
            <w:tcW w:w="5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4E9DE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C9B2D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9E9A8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C9D8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7CC4E2"/>
            <w:noWrap/>
            <w:vAlign w:val="center"/>
            <w:hideMark/>
          </w:tcPr>
          <w:p w14:paraId="5B6D27F4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954D8"/>
            <w:noWrap/>
            <w:vAlign w:val="center"/>
            <w:hideMark/>
          </w:tcPr>
          <w:p w14:paraId="05A2963C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96A2010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6B0A"/>
            <w:noWrap/>
            <w:vAlign w:val="center"/>
            <w:hideMark/>
          </w:tcPr>
          <w:p w14:paraId="075CDC5C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3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07E6109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</w:tbl>
    <w:p w14:paraId="504B861E" w14:textId="77777777" w:rsidR="005715D7" w:rsidRDefault="005715D7"/>
    <w:sectPr w:rsidR="005715D7" w:rsidSect="000465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556"/>
    <w:rsid w:val="00046556"/>
    <w:rsid w:val="001E7244"/>
    <w:rsid w:val="005715D7"/>
    <w:rsid w:val="006B4A9C"/>
    <w:rsid w:val="00955A2D"/>
    <w:rsid w:val="00AF7153"/>
    <w:rsid w:val="00B139FE"/>
    <w:rsid w:val="00E7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BE69F"/>
  <w15:chartTrackingRefBased/>
  <w15:docId w15:val="{5B6885AD-6597-B343-9BF3-AAC4675E6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1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Pelisch (Staff)</dc:creator>
  <cp:keywords/>
  <dc:description/>
  <cp:lastModifiedBy>Fede Pelisch (Staff)</cp:lastModifiedBy>
  <cp:revision>2</cp:revision>
  <dcterms:created xsi:type="dcterms:W3CDTF">2023-03-16T13:59:00Z</dcterms:created>
  <dcterms:modified xsi:type="dcterms:W3CDTF">2023-03-16T13:59:00Z</dcterms:modified>
</cp:coreProperties>
</file>